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A0D" w:rsidRPr="00AD03A1" w:rsidRDefault="006026C7" w:rsidP="005C6B84">
      <w:pPr>
        <w:keepNext/>
        <w:keepLines/>
        <w:spacing w:before="240" w:after="0"/>
        <w:outlineLvl w:val="0"/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</w:pPr>
      <w:bookmarkStart w:id="0" w:name="_Toc73557457"/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Additional file</w:t>
      </w:r>
      <w:r w:rsidR="005C6B84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 3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 </w:t>
      </w:r>
      <w:r w:rsidR="00E75A0D" w:rsidRPr="00AD03A1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List of included empirical papers</w:t>
      </w:r>
      <w:bookmarkEnd w:id="0"/>
    </w:p>
    <w:p w:rsidR="00E75A0D" w:rsidRPr="00AD03A1" w:rsidRDefault="00E75A0D" w:rsidP="00E75A0D">
      <w:pPr>
        <w:rPr>
          <w:rFonts w:asciiTheme="majorBidi" w:eastAsia="Calibri" w:hAnsiTheme="majorBidi" w:cstheme="majorBidi"/>
          <w:lang w:val="en-GB"/>
        </w:rPr>
      </w:pPr>
    </w:p>
    <w:tbl>
      <w:tblPr>
        <w:tblStyle w:val="TableGrid"/>
        <w:tblW w:w="152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080"/>
        <w:gridCol w:w="4590"/>
        <w:gridCol w:w="2700"/>
        <w:gridCol w:w="2160"/>
        <w:gridCol w:w="1080"/>
        <w:gridCol w:w="3600"/>
      </w:tblGrid>
      <w:tr w:rsidR="00E75A0D" w:rsidRPr="00AD03A1" w:rsidTr="007D6999">
        <w:trPr>
          <w:cantSplit/>
          <w:trHeight w:val="170"/>
          <w:tblHeader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D0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f number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D0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D0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uthor (s)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D0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D0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D0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ethod (Qualitative/quantitative/mixed method/review)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27542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275426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story so far: a mixed-methods evaluation of county-level behavioral health needs, policies, and programs</w:t>
            </w:r>
          </w:p>
        </w:tc>
        <w:tc>
          <w:tcPr>
            <w:tcW w:w="2700" w:type="dxa"/>
            <w:vAlign w:val="center"/>
          </w:tcPr>
          <w:p w:rsidR="00E75A0D" w:rsidRPr="007361E5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361E5">
              <w:rPr>
                <w:rFonts w:asciiTheme="majorBidi" w:eastAsia="Calibri" w:hAnsiTheme="majorBidi" w:cstheme="majorBidi"/>
              </w:rPr>
              <w:t xml:space="preserve">T. </w:t>
            </w:r>
            <w:proofErr w:type="spellStart"/>
            <w:r w:rsidRPr="007361E5">
              <w:rPr>
                <w:rFonts w:asciiTheme="majorBidi" w:eastAsia="Calibri" w:hAnsiTheme="majorBidi" w:cstheme="majorBidi"/>
              </w:rPr>
              <w:t>Agrusti</w:t>
            </w:r>
            <w:proofErr w:type="spellEnd"/>
            <w:r w:rsidRPr="007361E5">
              <w:rPr>
                <w:rFonts w:asciiTheme="majorBidi" w:eastAsia="Calibri" w:hAnsiTheme="majorBidi" w:cstheme="majorBidi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600" w:type="dxa"/>
            <w:vAlign w:val="center"/>
          </w:tcPr>
          <w:p w:rsidR="00E75A0D" w:rsidRPr="007361E5" w:rsidRDefault="00E75A0D" w:rsidP="007D6999">
            <w:pPr>
              <w:pStyle w:val="Heading1"/>
              <w:jc w:val="center"/>
              <w:outlineLvl w:val="0"/>
              <w:rPr>
                <w:rFonts w:asciiTheme="majorBidi" w:eastAsia="Calibri" w:hAnsiTheme="majorBidi"/>
                <w:color w:val="auto"/>
                <w:sz w:val="22"/>
                <w:szCs w:val="22"/>
              </w:rPr>
            </w:pPr>
            <w:r w:rsidRPr="007361E5">
              <w:rPr>
                <w:rFonts w:asciiTheme="majorBidi" w:eastAsia="Calibri" w:hAnsiTheme="majorBidi"/>
                <w:color w:val="auto"/>
                <w:sz w:val="22"/>
                <w:szCs w:val="22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935"/>
        </w:trPr>
        <w:tc>
          <w:tcPr>
            <w:tcW w:w="1080" w:type="dxa"/>
            <w:vAlign w:val="center"/>
          </w:tcPr>
          <w:p w:rsidR="00E75A0D" w:rsidRPr="00AD03A1" w:rsidRDefault="00E75A0D" w:rsidP="0027542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</w:t>
            </w:r>
            <w:r w:rsidR="00275426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based needs assessment in an urban area; A participatory action research projec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S.S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Ahari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ran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27542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</w:t>
            </w:r>
            <w:r w:rsidR="00275426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Needs </w:t>
            </w:r>
            <w:r>
              <w:rPr>
                <w:rFonts w:asciiTheme="majorBidi" w:eastAsia="Calibri" w:hAnsiTheme="majorBidi" w:cstheme="majorBidi"/>
              </w:rPr>
              <w:t>a</w:t>
            </w:r>
            <w:r w:rsidRPr="00AD03A1">
              <w:rPr>
                <w:rFonts w:asciiTheme="majorBidi" w:eastAsia="Calibri" w:hAnsiTheme="majorBidi" w:cstheme="majorBidi"/>
              </w:rPr>
              <w:t xml:space="preserve">ssessment for </w:t>
            </w:r>
            <w:r>
              <w:rPr>
                <w:rFonts w:asciiTheme="majorBidi" w:eastAsia="Calibri" w:hAnsiTheme="majorBidi" w:cstheme="majorBidi"/>
              </w:rPr>
              <w:t>c</w:t>
            </w:r>
            <w:r w:rsidRPr="00AD03A1">
              <w:rPr>
                <w:rFonts w:asciiTheme="majorBidi" w:eastAsia="Calibri" w:hAnsiTheme="majorBidi" w:cstheme="majorBidi"/>
              </w:rPr>
              <w:t>reating a patient-centered,</w:t>
            </w:r>
            <w:r w:rsidRPr="00AD03A1">
              <w:rPr>
                <w:rFonts w:asciiTheme="majorBidi" w:eastAsia="Calibri" w:hAnsiTheme="majorBidi" w:cstheme="majorBidi"/>
                <w:rtl/>
                <w:lang w:bidi="fa-IR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community-engaged health program for</w:t>
            </w:r>
            <w:r w:rsidRPr="00AD03A1">
              <w:rPr>
                <w:rFonts w:asciiTheme="majorBidi" w:eastAsia="Calibri" w:hAnsiTheme="majorBidi" w:cstheme="majorBidi"/>
                <w:rtl/>
                <w:lang w:bidi="fa-IR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homeless pregnant wome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T. Ake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27542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275426">
              <w:rPr>
                <w:rFonts w:asciiTheme="majorBidi" w:eastAsia="Calibri" w:hAnsiTheme="majorBidi" w:cstheme="majorBidi"/>
                <w:noProof/>
              </w:rPr>
              <w:t>1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Processes and outcomes of a community-based participatory research-driven health needs assessment: </w:t>
            </w:r>
            <w:r>
              <w:rPr>
                <w:rFonts w:asciiTheme="majorBidi" w:eastAsia="Calibri" w:hAnsiTheme="majorBidi" w:cstheme="majorBidi"/>
              </w:rPr>
              <w:t>a</w:t>
            </w:r>
            <w:r w:rsidRPr="00AD03A1">
              <w:rPr>
                <w:rFonts w:asciiTheme="majorBidi" w:eastAsia="Calibri" w:hAnsiTheme="majorBidi" w:cstheme="majorBidi"/>
              </w:rPr>
              <w:t xml:space="preserve"> tool for moving health disparity reporting to evidence-based actio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T.H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Akintobi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27542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</w:t>
            </w:r>
            <w:r w:rsidR="00275426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Community health needs assessment in Wake County, North Carolina: </w:t>
            </w:r>
            <w:r>
              <w:rPr>
                <w:rFonts w:asciiTheme="majorBidi" w:eastAsia="Calibri" w:hAnsiTheme="majorBidi" w:cstheme="majorBidi"/>
              </w:rPr>
              <w:t>p</w:t>
            </w:r>
            <w:r w:rsidRPr="00AD03A1">
              <w:rPr>
                <w:rFonts w:asciiTheme="majorBidi" w:eastAsia="Calibri" w:hAnsiTheme="majorBidi" w:cstheme="majorBidi"/>
              </w:rPr>
              <w:t>artnership of public health, hospitals, academia, and other stakeholder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E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Alfano-Sobsey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27542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275426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ing CBPR to assess client needs at a social service agenc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G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Amendol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8]</w:t>
            </w:r>
          </w:p>
        </w:tc>
        <w:tc>
          <w:tcPr>
            <w:tcW w:w="4590" w:type="dxa"/>
          </w:tcPr>
          <w:p w:rsidR="00E75A0D" w:rsidRPr="00B24866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B24866">
              <w:rPr>
                <w:rFonts w:asciiTheme="majorBidi" w:eastAsia="Calibri" w:hAnsiTheme="majorBidi" w:cstheme="majorBidi"/>
              </w:rPr>
              <w:t xml:space="preserve">Determinants of child health behaviors in a disadvantaged area from a community perspective: </w:t>
            </w:r>
            <w:r>
              <w:rPr>
                <w:rFonts w:asciiTheme="majorBidi" w:eastAsia="Calibri" w:hAnsiTheme="majorBidi" w:cstheme="majorBidi"/>
              </w:rPr>
              <w:t>a</w:t>
            </w:r>
            <w:r w:rsidRPr="00B24866">
              <w:rPr>
                <w:rFonts w:asciiTheme="majorBidi" w:eastAsia="Calibri" w:hAnsiTheme="majorBidi" w:cstheme="majorBidi"/>
              </w:rPr>
              <w:t xml:space="preserve"> participatory need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Anselma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Netherlands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AE6F78">
        <w:trPr>
          <w:cantSplit/>
          <w:trHeight w:val="890"/>
        </w:trPr>
        <w:tc>
          <w:tcPr>
            <w:tcW w:w="1080" w:type="dxa"/>
            <w:vAlign w:val="center"/>
          </w:tcPr>
          <w:p w:rsidR="00E75A0D" w:rsidRPr="00AD03A1" w:rsidRDefault="00E75A0D" w:rsidP="00F21ED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0</w:t>
            </w:r>
            <w:r w:rsidR="00F21ED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B24866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B24866">
              <w:rPr>
                <w:rFonts w:asciiTheme="majorBidi" w:eastAsia="Calibri" w:hAnsiTheme="majorBidi" w:cstheme="majorBidi"/>
              </w:rPr>
              <w:t>Applying a basic development needs approach for sustainable and integrated communit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Asadi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>-Lari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ran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890"/>
        </w:trPr>
        <w:tc>
          <w:tcPr>
            <w:tcW w:w="1080" w:type="dxa"/>
            <w:vAlign w:val="center"/>
          </w:tcPr>
          <w:p w:rsidR="00E75A0D" w:rsidRPr="00DF1556" w:rsidRDefault="00E75A0D" w:rsidP="00F21ED9">
            <w:pPr>
              <w:jc w:val="center"/>
              <w:rPr>
                <w:rFonts w:asciiTheme="majorBidi" w:eastAsia="Calibri" w:hAnsiTheme="majorBidi" w:cstheme="majorBidi"/>
                <w:noProof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</w:t>
            </w:r>
            <w:r w:rsidR="00F21ED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</w:tcPr>
          <w:p w:rsidR="00E75A0D" w:rsidRPr="00B24866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53952">
              <w:rPr>
                <w:rFonts w:asciiTheme="majorBidi" w:eastAsia="Calibri" w:hAnsiTheme="majorBidi" w:cstheme="majorBidi"/>
              </w:rPr>
              <w:t>Voices from the Gila: health care issues for rural elders in south-western New Mexico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>
              <w:rPr>
                <w:rFonts w:asciiTheme="majorBidi" w:eastAsia="Calibri" w:hAnsiTheme="majorBidi" w:cstheme="majorBidi"/>
                <w:lang w:val="fr-CH"/>
              </w:rPr>
              <w:t>J.</w:t>
            </w:r>
            <w:r w:rsidR="004B76C8">
              <w:rPr>
                <w:rFonts w:asciiTheme="majorBidi" w:eastAsia="Calibri" w:hAnsiTheme="majorBidi" w:cstheme="majorBidi"/>
                <w:lang w:val="fr-CH"/>
              </w:rPr>
              <w:t xml:space="preserve"> </w:t>
            </w:r>
            <w:proofErr w:type="spellStart"/>
            <w:r>
              <w:rPr>
                <w:rFonts w:asciiTheme="majorBidi" w:eastAsia="Calibri" w:hAnsiTheme="majorBidi" w:cstheme="majorBidi"/>
                <w:lang w:val="fr-CH"/>
              </w:rPr>
              <w:t>Averill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00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DF1556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9]</w:t>
            </w:r>
          </w:p>
        </w:tc>
        <w:tc>
          <w:tcPr>
            <w:tcW w:w="4590" w:type="dxa"/>
          </w:tcPr>
          <w:p w:rsidR="00E75A0D" w:rsidRPr="00B24866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B24866">
              <w:rPr>
                <w:rFonts w:asciiTheme="majorBidi" w:eastAsia="Calibri" w:hAnsiTheme="majorBidi" w:cstheme="majorBidi"/>
              </w:rPr>
              <w:t>Identifying health conditions, priorities, and relevant multilevel health promotion intervention strategies in African American churches: a faith community health needs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D03A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J. Berkley-Patto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818"/>
        </w:trPr>
        <w:tc>
          <w:tcPr>
            <w:tcW w:w="1080" w:type="dxa"/>
            <w:vAlign w:val="center"/>
          </w:tcPr>
          <w:p w:rsidR="00E75A0D" w:rsidRPr="00AD03A1" w:rsidRDefault="00E75A0D" w:rsidP="00F21ED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</w:t>
            </w:r>
            <w:r w:rsidR="00F21ED9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ddressing the health needs of high-risk Filipino Americans in the Greater Philadelphia Regio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A. 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Bhiml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 using participatory  approach</w:t>
            </w:r>
          </w:p>
        </w:tc>
      </w:tr>
      <w:tr w:rsidR="00E75A0D" w:rsidRPr="00AD03A1" w:rsidTr="007D6999">
        <w:trPr>
          <w:cantSplit/>
          <w:trHeight w:val="1187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0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The </w:t>
            </w:r>
            <w:r>
              <w:rPr>
                <w:rFonts w:asciiTheme="majorBidi" w:eastAsia="Calibri" w:hAnsiTheme="majorBidi" w:cstheme="majorBidi"/>
              </w:rPr>
              <w:t>i</w:t>
            </w:r>
            <w:r w:rsidRPr="00AD03A1">
              <w:rPr>
                <w:rFonts w:asciiTheme="majorBidi" w:eastAsia="Calibri" w:hAnsiTheme="majorBidi" w:cstheme="majorBidi"/>
              </w:rPr>
              <w:t>mpact of community input in community health needs assessment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T.k</w:t>
            </w:r>
            <w:proofErr w:type="spellEnd"/>
            <w:r w:rsidR="004B76C8">
              <w:rPr>
                <w:rFonts w:asciiTheme="majorBidi" w:eastAsia="Calibri" w:hAnsiTheme="majorBidi" w:cstheme="majorBidi"/>
                <w:lang w:val="fr-CH"/>
              </w:rPr>
              <w:t>.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Bias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F21ED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</w:t>
            </w:r>
            <w:r w:rsidR="00F21ED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dentifying health care needs of rural Ohio citizens: an evaluation of a two-stage methodolog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W. Birdwell &amp; H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Calesaric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881"/>
        </w:trPr>
        <w:tc>
          <w:tcPr>
            <w:tcW w:w="1080" w:type="dxa"/>
            <w:vAlign w:val="center"/>
          </w:tcPr>
          <w:p w:rsidR="00E75A0D" w:rsidRPr="00AD03A1" w:rsidRDefault="00E75A0D" w:rsidP="00F21ED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</w:t>
            </w:r>
            <w:r w:rsidR="00F21ED9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ducting a Hispanic health needs assessment in rural Kansas: building the foundation for community actio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proofErr w:type="spellStart"/>
            <w:r w:rsidRPr="00AD03A1">
              <w:rPr>
                <w:rFonts w:asciiTheme="majorBidi" w:eastAsia="Calibri" w:hAnsiTheme="majorBidi" w:cstheme="majorBidi"/>
              </w:rPr>
              <w:t>M.Bopp</w:t>
            </w:r>
            <w:proofErr w:type="spellEnd"/>
            <w:r w:rsidRPr="00AD03A1">
              <w:rPr>
                <w:rFonts w:asciiTheme="majorBidi" w:eastAsia="Calibri" w:hAnsiTheme="majorBidi" w:cstheme="majorBidi"/>
                <w:sz w:val="20"/>
                <w:szCs w:val="20"/>
                <w:lang w:val="fr-CH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F21ED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F21ED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methodological approach to conducting a statewide community needs assessment of pediatric palliative care and hospice resourc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K.E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Brock</w:t>
            </w:r>
            <w:proofErr w:type="spellEnd"/>
            <w:r w:rsidRPr="00AD03A1">
              <w:rPr>
                <w:rFonts w:asciiTheme="majorBidi" w:eastAsia="Calibri" w:hAnsiTheme="majorBidi" w:cstheme="majorBidi"/>
                <w:sz w:val="20"/>
                <w:szCs w:val="20"/>
                <w:lang w:val="fr-CH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AE6F78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E811A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5</w:t>
            </w:r>
            <w:r w:rsidR="00E811A6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nhancing adolescent and young adult health services! a review of the community needs assessment process in an urban federally qualified health center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J.C. Burns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E811A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</w:t>
            </w:r>
            <w:r w:rsidR="00E811A6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power of community voices for enhancing com</w:t>
            </w:r>
            <w:r>
              <w:rPr>
                <w:rFonts w:asciiTheme="majorBidi" w:eastAsia="Calibri" w:hAnsiTheme="majorBidi" w:cstheme="majorBidi"/>
              </w:rPr>
              <w:t>munity health needs assessment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C.L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Cain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791"/>
        </w:trPr>
        <w:tc>
          <w:tcPr>
            <w:tcW w:w="1080" w:type="dxa"/>
            <w:vAlign w:val="center"/>
          </w:tcPr>
          <w:p w:rsidR="00E75A0D" w:rsidRPr="00AD03A1" w:rsidRDefault="00E75A0D" w:rsidP="00E811A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E811A6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social needs assessment tool for an urban Latino populatio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B.A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Careyv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E811A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E811A6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 Vulnerability multiplied: health needs assessment of 13–18-year-old female orphan and vulnerable children in Keny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R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Chhabr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proofErr w:type="spellStart"/>
            <w:r w:rsidRPr="00AD03A1">
              <w:rPr>
                <w:rFonts w:asciiTheme="majorBidi" w:eastAsia="Calibri" w:hAnsiTheme="majorBidi" w:cstheme="majorBidi"/>
              </w:rPr>
              <w:t>kenya</w:t>
            </w:r>
            <w:proofErr w:type="spellEnd"/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1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: a nurses’</w:t>
            </w:r>
            <w:r w:rsidRPr="00AD03A1">
              <w:rPr>
                <w:rFonts w:asciiTheme="majorBidi" w:eastAsia="Calibri" w:hAnsiTheme="majorBidi" w:cstheme="majorBidi"/>
              </w:rPr>
              <w:br/>
              <w:t>global health project in Vietnam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 Cho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Vietnam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070"/>
        </w:trPr>
        <w:tc>
          <w:tcPr>
            <w:tcW w:w="1080" w:type="dxa"/>
            <w:vAlign w:val="center"/>
          </w:tcPr>
          <w:p w:rsidR="00E75A0D" w:rsidRPr="00AD03A1" w:rsidRDefault="00E75A0D" w:rsidP="00E811A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</w:t>
            </w:r>
            <w:r w:rsidR="00E811A6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nvolving communities in community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M.J. Clark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3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E811A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</w:t>
            </w:r>
            <w:r w:rsidR="00E811A6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South Carolina LGBT needs assessment: a descriptive overview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J.D. Coleman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E811A6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</w:t>
            </w:r>
            <w:r w:rsidR="00E811A6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ichmond Latino needs assessment: a community-university partnership to identify health concerns and service needs for Latino yout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R. Corona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  <w:trHeight w:val="107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5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impact of health needs assessment and prioritization on district health board planning in New Zealand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G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Coster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New Zealand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</w:t>
            </w:r>
          </w:p>
        </w:tc>
      </w:tr>
      <w:tr w:rsidR="00E75A0D" w:rsidRPr="00AD03A1" w:rsidTr="007D6999">
        <w:trPr>
          <w:cantSplit/>
          <w:trHeight w:val="107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5</w:t>
            </w:r>
            <w:r w:rsidR="007D6999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progress of US hospitals in addressing community health need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G</w:t>
            </w:r>
            <w:r w:rsidR="004B76C8">
              <w:rPr>
                <w:rFonts w:asciiTheme="majorBidi" w:eastAsia="Calibri" w:hAnsiTheme="majorBidi" w:cstheme="majorBidi"/>
              </w:rPr>
              <w:t>.</w:t>
            </w:r>
            <w:r w:rsidRPr="00AD03A1">
              <w:rPr>
                <w:rFonts w:asciiTheme="majorBidi" w:eastAsia="Calibri" w:hAnsiTheme="majorBidi" w:cstheme="majorBidi"/>
              </w:rPr>
              <w:t>R</w:t>
            </w:r>
            <w:r w:rsidR="004B76C8">
              <w:rPr>
                <w:rFonts w:asciiTheme="majorBidi" w:eastAsia="Calibri" w:hAnsiTheme="majorBidi" w:cstheme="majorBidi"/>
              </w:rPr>
              <w:t>.</w:t>
            </w:r>
            <w:r w:rsidRPr="00AD03A1">
              <w:rPr>
                <w:rFonts w:asciiTheme="majorBidi" w:eastAsia="Calibri" w:hAnsiTheme="majorBidi" w:cstheme="majorBidi"/>
              </w:rPr>
              <w:t xml:space="preserve"> Cramer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</w:t>
            </w:r>
          </w:p>
        </w:tc>
      </w:tr>
      <w:tr w:rsidR="00E75A0D" w:rsidRPr="00AD03A1" w:rsidTr="007D6999">
        <w:trPr>
          <w:cantSplit/>
          <w:trHeight w:val="107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7D6999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Women’s knowledge in Madagascar: a health needs assessment stud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E.M. Dell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adagascar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07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7D6999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n urban American Indian health clinic’s response to a community needs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M.K.</w:t>
            </w:r>
            <w:r w:rsidRPr="00AD03A1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Dennis</w:t>
            </w:r>
            <w:r w:rsidRPr="00AD03A1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AE6F78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</w:t>
            </w:r>
            <w:r w:rsidR="007D6999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equity in community assessments: a participatory approach in rural Virgini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565D1">
              <w:rPr>
                <w:rFonts w:asciiTheme="majorBidi" w:eastAsia="Calibri" w:hAnsiTheme="majorBidi" w:cstheme="majorBidi"/>
                <w:lang w:val="fr-CH"/>
              </w:rPr>
              <w:t xml:space="preserve">M.J. </w:t>
            </w:r>
            <w:proofErr w:type="spellStart"/>
            <w:r w:rsidRPr="00A565D1">
              <w:rPr>
                <w:rFonts w:asciiTheme="majorBidi" w:eastAsia="Calibri" w:hAnsiTheme="majorBidi" w:cstheme="majorBidi"/>
                <w:lang w:val="fr-CH"/>
              </w:rPr>
              <w:t>deValpine</w:t>
            </w:r>
            <w:proofErr w:type="spellEnd"/>
            <w:r w:rsidRPr="00A565D1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A565D1">
              <w:rPr>
                <w:rFonts w:asciiTheme="majorBidi" w:eastAsia="Calibri" w:hAnsiTheme="majorBidi" w:cstheme="majorBidi"/>
                <w:lang w:val="fr-CH"/>
              </w:rPr>
              <w:t>&amp;</w:t>
            </w:r>
            <w:r w:rsidRPr="00A565D1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A565D1">
              <w:rPr>
                <w:rFonts w:asciiTheme="majorBidi" w:eastAsia="Calibri" w:hAnsiTheme="majorBidi" w:cstheme="majorBidi"/>
                <w:lang w:val="fr-CH"/>
              </w:rPr>
              <w:t xml:space="preserve">L. H. </w:t>
            </w:r>
            <w:proofErr w:type="spellStart"/>
            <w:r w:rsidRPr="00A565D1">
              <w:rPr>
                <w:rFonts w:asciiTheme="majorBidi" w:eastAsia="Calibri" w:hAnsiTheme="majorBidi" w:cstheme="majorBidi"/>
                <w:lang w:val="fr-CH"/>
              </w:rPr>
              <w:t>Trull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7D6999">
              <w:rPr>
                <w:rFonts w:asciiTheme="majorBidi" w:eastAsia="Calibri" w:hAnsiTheme="majorBidi" w:cstheme="majorBidi"/>
                <w:noProof/>
              </w:rPr>
              <w:t>4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needs assessment of older people in an agricultural plantatio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N.C. Di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alaysi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bookmarkStart w:id="1" w:name="_GoBack"/>
            <w:bookmarkEnd w:id="1"/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7D6999">
              <w:rPr>
                <w:rFonts w:asciiTheme="majorBidi" w:eastAsia="Calibri" w:hAnsiTheme="majorBidi" w:cstheme="majorBidi"/>
                <w:noProof/>
              </w:rPr>
              <w:t>7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the health needs of Chinese older adults: findings from a community-based participatory research study in Chicago’s Chinatow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X. Dong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AE6F78">
        <w:trPr>
          <w:cantSplit/>
          <w:trHeight w:val="97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5</w:t>
            </w:r>
            <w:r w:rsidR="007D6999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ing community-based participatory research to assess health needs among migrant and seasonal farmworker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E. Doyle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A comprehensive,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multitiered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>, targeted community needs assessment model methodology, dissemination, and implementatio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D.H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Finifter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06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7D6999">
              <w:rPr>
                <w:rFonts w:asciiTheme="majorBidi" w:eastAsia="Calibri" w:hAnsiTheme="majorBidi" w:cstheme="majorBidi"/>
                <w:noProof/>
              </w:rPr>
              <w:t>9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New medical school engages rural communities to conduct regional health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Garrettson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AE6F78">
        <w:trPr>
          <w:cantSplit/>
          <w:trHeight w:val="106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</w:t>
            </w:r>
            <w:r w:rsidR="007D6999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health needs assessment of the Filipino American community in the Greater Las Vegas are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Ghimire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</w:t>
            </w:r>
            <w:r w:rsidR="007D6999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Community health needs assessment a pathway to the future and a vision for leaders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C. Grant </w:t>
            </w:r>
            <w:r w:rsidRPr="007F14FA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079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</w:t>
            </w:r>
            <w:r w:rsidR="007D6999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Community health needs assessment for health service planning: </w:t>
            </w:r>
            <w:proofErr w:type="spellStart"/>
            <w:r w:rsidRPr="007F14FA">
              <w:rPr>
                <w:rFonts w:asciiTheme="majorBidi" w:eastAsia="Calibri" w:hAnsiTheme="majorBidi" w:cstheme="majorBidi"/>
              </w:rPr>
              <w:t>realising</w:t>
            </w:r>
            <w:proofErr w:type="spellEnd"/>
            <w:r w:rsidRPr="007F14FA">
              <w:rPr>
                <w:rFonts w:asciiTheme="majorBidi" w:eastAsia="Calibri" w:hAnsiTheme="majorBidi" w:cstheme="majorBidi"/>
              </w:rPr>
              <w:t xml:space="preserve"> consumer participation in the health service setting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S. Green </w:t>
            </w:r>
            <w:r w:rsidRPr="007F14FA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Australia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04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079"/>
        </w:trPr>
        <w:tc>
          <w:tcPr>
            <w:tcW w:w="1080" w:type="dxa"/>
            <w:vAlign w:val="center"/>
          </w:tcPr>
          <w:p w:rsidR="00E75A0D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7D6999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Developing a congregational health needs assessment: lessons learned from using participatory research approach      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B. Harmon et al.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21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Quantitative using participatory approach</w:t>
            </w:r>
          </w:p>
        </w:tc>
      </w:tr>
      <w:tr w:rsidR="00E75A0D" w:rsidRPr="00AD03A1" w:rsidTr="00AE6F78">
        <w:trPr>
          <w:cantSplit/>
          <w:trHeight w:val="1079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3</w:t>
            </w:r>
            <w:r w:rsidR="007D6999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hild health needs of rural Alabama Latino famili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L. Harrison &amp; I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Scarinci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079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</w:t>
            </w:r>
            <w:r w:rsidR="007D6999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nhancing themes and strengths assessment: leveraging academic-led qualitative inquiry in community health assessment to uncover roots of community health inequiti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J. Hebert-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Beirne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</w:t>
            </w:r>
            <w:r w:rsidR="007D699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Using community-driven, participatory qualitative inquiry to discern nuanced community health needs and assets of Chicago’s La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Villita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>, a Mexican immigrant neighborhood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J. Hebert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noBreakHyphen/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Beirne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7D6999">
              <w:rPr>
                <w:rFonts w:asciiTheme="majorBidi" w:eastAsia="Calibri" w:hAnsiTheme="majorBidi" w:cstheme="majorBidi"/>
                <w:noProof/>
              </w:rPr>
              <w:t>6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Oral histories as critical qualitative</w:t>
            </w:r>
            <w:r w:rsidRPr="00AD03A1">
              <w:rPr>
                <w:rFonts w:asciiTheme="majorBidi" w:eastAsia="Calibri" w:hAnsiTheme="majorBidi" w:cstheme="majorBidi"/>
              </w:rPr>
              <w:br/>
              <w:t>inquiry in community health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S.G. Hernandez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</w:t>
            </w:r>
            <w:r w:rsidR="007D6999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public health approach to health needs assessment at the interface of primary care and community development: findings from an action research stud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. Horne &amp; J. Costello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K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3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s using participatory approach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</w:t>
            </w:r>
            <w:r w:rsidR="007D699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health in an urban neighborhood:</w:t>
            </w:r>
            <w:r w:rsidRPr="00AD03A1">
              <w:rPr>
                <w:rFonts w:asciiTheme="majorBidi" w:eastAsia="Calibri" w:hAnsiTheme="majorBidi" w:cstheme="majorBidi"/>
              </w:rPr>
              <w:br/>
              <w:t>community process, data results and</w:t>
            </w:r>
            <w:r w:rsidRPr="00AD03A1">
              <w:rPr>
                <w:rFonts w:asciiTheme="majorBidi" w:eastAsia="Calibri" w:hAnsiTheme="majorBidi" w:cstheme="majorBidi"/>
              </w:rPr>
              <w:br/>
              <w:t>implications for practice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Idali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Torres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2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ing the transformative paradigm to conduct a mixed methods needs assessment of a</w:t>
            </w:r>
            <w:r w:rsidR="007D6999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marginalized community: methodological lessons and implication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K.M. Jackson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C104F7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</w:t>
            </w:r>
            <w:r w:rsidR="007D6999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C104F7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sponding to rural health needs through community participation: addressing the concerns of children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and young adult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V. Jeffery &amp; K. Ervin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ustrali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1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7D6999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rban Indian voices: a community-based participatory research health and needs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C. Johnso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2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Whose priorities count? Comparison of community-identified health problems and Burden-of-Disease-assessed health priorities in a district in Ugand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L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Kapiriri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&amp; O. F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Norheim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gand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7D6999">
              <w:rPr>
                <w:rFonts w:asciiTheme="majorBidi" w:eastAsia="Calibri" w:hAnsiTheme="majorBidi" w:cstheme="majorBidi"/>
                <w:noProof/>
              </w:rPr>
              <w:t>5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 complexities and the use of GIS in conducting a community needs assessment of a large U.S. municipalit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J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Kazd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</w:t>
            </w:r>
            <w:r w:rsidR="007D6999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dentifying the health service needs of homeless</w:t>
            </w: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dults with physical disabiliti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Kehn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&amp; T. Kroll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3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7D6999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proofErr w:type="spellStart"/>
            <w:r w:rsidRPr="00AD03A1">
              <w:rPr>
                <w:rFonts w:asciiTheme="majorBidi" w:eastAsia="Calibri" w:hAnsiTheme="majorBidi" w:cstheme="majorBidi"/>
              </w:rPr>
              <w:t>Photovoice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in Kenya: using a  community-based participatory  research method to identify  health need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F.P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Kingery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Keny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3</w:t>
            </w:r>
            <w:r w:rsidR="007D6999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ddressing health care needs in the homeless population: a new approach using participatory action researc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T. Kiser &amp; L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Hulton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</w:t>
            </w:r>
            <w:r w:rsidR="007D699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case study of community involvement in a community health needs assessment project in a regional city of Australi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.</w:t>
            </w:r>
            <w:r w:rsidR="004B76C8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Knox &amp;</w:t>
            </w:r>
            <w:r w:rsidRPr="00AD03A1">
              <w:rPr>
                <w:rFonts w:asciiTheme="majorBidi" w:eastAsia="Calibri" w:hAnsiTheme="majorBidi" w:cstheme="majorBidi"/>
              </w:rPr>
              <w:br/>
              <w:t>P.</w:t>
            </w:r>
            <w:r w:rsidR="004B76C8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Chapman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ustrali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</w:t>
            </w:r>
            <w:r w:rsidR="007D6999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llaboration between communities and universities: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completion of a community needs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J.C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Kulig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&amp;</w:t>
            </w:r>
            <w:r w:rsidRPr="00AD03A1">
              <w:rPr>
                <w:rFonts w:asciiTheme="majorBidi" w:eastAsia="Calibri" w:hAnsiTheme="majorBidi" w:cstheme="majorBidi"/>
              </w:rPr>
              <w:br/>
              <w:t>I. Wilde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anad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</w:t>
            </w:r>
            <w:r w:rsidR="007D6999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Development and implementation of a community health survey for public health accreditation: Case study from a rural county in Californi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K. Kwa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7D6999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Revealing the hidden ‘troubles’ in Northern Ireland: the role of participatory rapid appraisal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A. </w:t>
            </w:r>
            <w:proofErr w:type="spellStart"/>
            <w:r w:rsidRPr="007F14FA">
              <w:rPr>
                <w:rFonts w:asciiTheme="majorBidi" w:eastAsia="Calibri" w:hAnsiTheme="majorBidi" w:cstheme="majorBidi"/>
              </w:rPr>
              <w:t>Lazenbatt</w:t>
            </w:r>
            <w:proofErr w:type="spellEnd"/>
            <w:r w:rsidRPr="007F14FA">
              <w:rPr>
                <w:rFonts w:asciiTheme="majorBidi" w:eastAsia="Calibri" w:hAnsiTheme="majorBidi" w:cstheme="majorBidi"/>
              </w:rPr>
              <w:t xml:space="preserve"> </w:t>
            </w:r>
            <w:r w:rsidRPr="007F14FA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B20A0B">
              <w:rPr>
                <w:rFonts w:asciiTheme="majorBidi" w:eastAsia="Calibri" w:hAnsiTheme="majorBidi" w:cstheme="majorBidi"/>
              </w:rPr>
              <w:t>Northern Ireland</w:t>
            </w:r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1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6</w:t>
            </w:r>
            <w:r w:rsidR="007D6999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the needs and guiding the future: findings from the health needs assessment in 13 Asian American (AA) Communities of Maryland in the United Stat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. Lee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1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4</w:t>
            </w:r>
            <w:r w:rsidR="007D6999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needs of older Aboriginal people in Taiwan: a community based assessment using a multidimensional instru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L. Lee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aiwan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1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</w:t>
            </w:r>
            <w:r w:rsidR="007D6999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Rapid appraisal of the health promotion needs of the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Hillbrow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Community, South Afric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H. Lewis &amp;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M.Rudolph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outh Afric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3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Qualitative</w:t>
            </w:r>
            <w:r w:rsidRPr="00AD03A1">
              <w:rPr>
                <w:rFonts w:asciiTheme="majorBidi" w:eastAsia="Calibri" w:hAnsiTheme="majorBidi" w:cstheme="majorBidi"/>
              </w:rPr>
              <w:t xml:space="preserve">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3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 with precede-proceed model: a mixed methods stud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Y. Li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hin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7D6999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ngaging underserved populations in Affordable Care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A.F. Lightfoot 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7D6999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, community participation, and evaluation researc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J.</w:t>
            </w:r>
            <w:r w:rsidR="004B76C8">
              <w:rPr>
                <w:rFonts w:asciiTheme="majorBidi" w:eastAsia="Calibri" w:hAnsiTheme="majorBidi" w:cstheme="majorBidi"/>
              </w:rPr>
              <w:t xml:space="preserve">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Louw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S</w:t>
            </w:r>
            <w:r w:rsidRPr="00AD03A1">
              <w:rPr>
                <w:rFonts w:asciiTheme="majorBidi" w:eastAsia="Calibri" w:hAnsiTheme="majorBidi" w:cstheme="majorBidi"/>
              </w:rPr>
              <w:t>outh Afric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</w:t>
            </w:r>
            <w:r w:rsidR="007D6999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needs of a suburban community: a nursing assessment approac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P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Lundeen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4B76C8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6</w:t>
            </w:r>
            <w:r w:rsidR="007D6999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Community Needs Assessment of Urban Utah American Indians and Alaska Nativ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T</w:t>
            </w:r>
            <w:r w:rsidR="00C104F7">
              <w:rPr>
                <w:rFonts w:asciiTheme="majorBidi" w:eastAsia="Calibri" w:hAnsiTheme="majorBidi" w:cstheme="majorBidi"/>
                <w:lang w:val="fr-CH"/>
              </w:rPr>
              <w:t>.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R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Mannix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6</w:t>
            </w:r>
            <w:r w:rsidR="007D6999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health concerns and barriers in a heterogeneous Latino communit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I.L. Martinez &amp; O. Carter-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Pokras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</w:t>
            </w:r>
            <w:r w:rsidR="007D6999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xploring community mental health systems – a participatory health needs and assets assessment in the Yamuna Valley, North Indi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K.R. Mathias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ndi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n asset-focused health needs assessment in a rural community in North Indi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K.R. Mathias 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ndi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</w:t>
            </w:r>
            <w:r w:rsidR="007D6999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proofErr w:type="spellStart"/>
            <w:r w:rsidRPr="00AD03A1">
              <w:rPr>
                <w:rFonts w:asciiTheme="majorBidi" w:eastAsia="Calibri" w:hAnsiTheme="majorBidi" w:cstheme="majorBidi"/>
              </w:rPr>
              <w:t>Jazan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health needs assessment: a key informant approac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W</w:t>
            </w:r>
            <w:r w:rsidR="004B76C8">
              <w:rPr>
                <w:rFonts w:asciiTheme="majorBidi" w:eastAsia="Calibri" w:hAnsiTheme="majorBidi" w:cstheme="majorBidi"/>
              </w:rPr>
              <w:t>.</w:t>
            </w:r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Milaat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audi Arabi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7D6999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needs assessment of Plain populations in Lancaster Count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K</w:t>
            </w:r>
            <w:r w:rsidR="004B76C8">
              <w:rPr>
                <w:rFonts w:asciiTheme="majorBidi" w:eastAsia="Calibri" w:hAnsiTheme="majorBidi" w:cstheme="majorBidi"/>
                <w:lang w:val="fr-CH"/>
              </w:rPr>
              <w:t>.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Miller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6</w:t>
            </w:r>
            <w:r w:rsidR="007D6999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the health care needs of Filipino Americans in greater Long Beac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J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Montano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</w:t>
            </w:r>
            <w:r w:rsidR="007D6999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ing community-engaged research to explore social determinants of health in a low-resource community in the Dominican Republic: a community health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A. Moore de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Peralt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Dominican Republic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2</w:t>
            </w:r>
            <w:r w:rsidR="007D6999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Collaborative needs assessment and system development in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Albama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>: process and product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B.A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Mulvihill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7D6999">
              <w:rPr>
                <w:rFonts w:asciiTheme="majorBidi" w:eastAsia="Calibri" w:hAnsiTheme="majorBidi" w:cstheme="majorBidi"/>
                <w:noProof/>
              </w:rPr>
              <w:t>10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86647E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86647E">
              <w:rPr>
                <w:rFonts w:asciiTheme="majorBidi" w:eastAsia="Calibri" w:hAnsiTheme="majorBidi" w:cstheme="majorBidi"/>
              </w:rPr>
              <w:t>Listening to local voices: adapting rapid appraisal to assess health and social needs in general practice</w:t>
            </w:r>
          </w:p>
        </w:tc>
        <w:tc>
          <w:tcPr>
            <w:tcW w:w="2700" w:type="dxa"/>
            <w:vAlign w:val="center"/>
          </w:tcPr>
          <w:p w:rsidR="00E75A0D" w:rsidRPr="0086647E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86647E">
              <w:rPr>
                <w:rFonts w:asciiTheme="majorBidi" w:eastAsia="Calibri" w:hAnsiTheme="majorBidi" w:cstheme="majorBidi"/>
                <w:lang w:val="fr-CH"/>
              </w:rPr>
              <w:t>S.A. Murray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cotland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7D6999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and social service needs of older adults: Implementing a community-based needs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J. Noli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7D6999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Conducting a needs assessment for women and girls using a gender analysis framework: the Philadelphia </w:t>
            </w:r>
            <w:proofErr w:type="spellStart"/>
            <w:r w:rsidRPr="007F14FA">
              <w:rPr>
                <w:rFonts w:asciiTheme="majorBidi" w:eastAsia="Calibri" w:hAnsiTheme="majorBidi" w:cstheme="majorBidi"/>
              </w:rPr>
              <w:t>Ujima</w:t>
            </w:r>
            <w:proofErr w:type="spellEnd"/>
            <w:r w:rsidRPr="007F14FA">
              <w:rPr>
                <w:rFonts w:asciiTheme="majorBidi" w:eastAsia="Calibri" w:hAnsiTheme="majorBidi" w:cstheme="majorBidi"/>
              </w:rPr>
              <w:t xml:space="preserve"> Coalition for a healthier community experience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A.E. </w:t>
            </w:r>
            <w:proofErr w:type="spellStart"/>
            <w:r w:rsidRPr="007F14FA">
              <w:rPr>
                <w:rFonts w:asciiTheme="majorBidi" w:eastAsia="Calibri" w:hAnsiTheme="majorBidi" w:cstheme="majorBidi"/>
                <w:lang w:val="fr-CH"/>
              </w:rPr>
              <w:t>Nunez</w:t>
            </w:r>
            <w:proofErr w:type="spellEnd"/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Mixed method using participatory 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681D7E" w:rsidRDefault="00E75A0D" w:rsidP="007D6999">
            <w:pPr>
              <w:jc w:val="center"/>
              <w:rPr>
                <w:rFonts w:asciiTheme="majorBidi" w:eastAsia="Calibri" w:hAnsiTheme="majorBidi" w:cstheme="majorBidi"/>
                <w:color w:val="FF0000"/>
              </w:rPr>
            </w:pPr>
            <w:r w:rsidRPr="007D6999">
              <w:rPr>
                <w:rFonts w:asciiTheme="majorBidi" w:eastAsia="Calibri" w:hAnsiTheme="majorBidi" w:cstheme="majorBidi"/>
                <w:noProof/>
                <w:color w:val="000000" w:themeColor="text1"/>
              </w:rPr>
              <w:t>[9</w:t>
            </w:r>
            <w:r w:rsidR="007D6999" w:rsidRPr="007D6999">
              <w:rPr>
                <w:rFonts w:asciiTheme="majorBidi" w:eastAsia="Calibri" w:hAnsiTheme="majorBidi" w:cstheme="majorBidi"/>
                <w:noProof/>
                <w:color w:val="000000" w:themeColor="text1"/>
              </w:rPr>
              <w:t>8</w:t>
            </w:r>
            <w:r w:rsidRPr="007D6999">
              <w:rPr>
                <w:rFonts w:asciiTheme="majorBidi" w:eastAsia="Calibri" w:hAnsiTheme="majorBidi" w:cstheme="majorBidi"/>
                <w:noProof/>
                <w:color w:val="000000" w:themeColor="text1"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hAnsiTheme="majorBidi" w:cstheme="majorBidi"/>
              </w:rPr>
              <w:t>A primary care-based health needs assessment in inner city Dublin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C.M. </w:t>
            </w:r>
            <w:proofErr w:type="spellStart"/>
            <w:r w:rsidRPr="007F14FA">
              <w:rPr>
                <w:rFonts w:asciiTheme="majorBidi" w:eastAsia="Calibri" w:hAnsiTheme="majorBidi" w:cstheme="majorBidi"/>
                <w:lang w:val="fr-CH"/>
              </w:rPr>
              <w:t>O’Kelly</w:t>
            </w:r>
            <w:proofErr w:type="spellEnd"/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Ireland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10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BD018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BD018E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Rapid appraisal of needs in reproductive health care in southern Sudan: qualitative study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C.A. Palmer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Sudan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1999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BD018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6</w:t>
            </w:r>
            <w:r w:rsidR="00BD018E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Bangladeshi immigrants in New York City: a community based health needs assessment of a hard to reach populatio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V.V. Patel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 using participatory  approach</w:t>
            </w:r>
          </w:p>
        </w:tc>
      </w:tr>
      <w:tr w:rsidR="00E75A0D" w:rsidRPr="00AD03A1" w:rsidTr="00AE6F78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BD018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7</w:t>
            </w:r>
            <w:r w:rsidR="00BD018E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Needs Assessment of Latino men’s health concerns</w:t>
            </w:r>
          </w:p>
        </w:tc>
        <w:tc>
          <w:tcPr>
            <w:tcW w:w="2700" w:type="dxa"/>
            <w:vAlign w:val="bottom"/>
          </w:tcPr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</w:t>
            </w:r>
            <w:r w:rsidR="004B76C8">
              <w:rPr>
                <w:rFonts w:asciiTheme="majorBidi" w:eastAsia="Calibri" w:hAnsiTheme="majorBidi" w:cstheme="majorBidi"/>
              </w:rPr>
              <w:t>.</w:t>
            </w:r>
            <w:r w:rsidRPr="00AD03A1">
              <w:rPr>
                <w:rFonts w:asciiTheme="majorBidi" w:eastAsia="Calibri" w:hAnsiTheme="majorBidi" w:cstheme="majorBidi"/>
              </w:rPr>
              <w:t xml:space="preserve"> Peak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  <w:p w:rsidR="00E75A0D" w:rsidRPr="00AD03A1" w:rsidRDefault="00E75A0D" w:rsidP="00AE6F7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BD018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</w:t>
            </w:r>
            <w:r w:rsidR="00BD018E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A mixed-methods approach to understanding community participation in community health needs assessments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C.L. </w:t>
            </w:r>
            <w:proofErr w:type="spellStart"/>
            <w:r w:rsidRPr="007F14FA">
              <w:rPr>
                <w:rFonts w:asciiTheme="majorBidi" w:eastAsia="Calibri" w:hAnsiTheme="majorBidi" w:cstheme="majorBidi"/>
                <w:lang w:val="fr-CH"/>
              </w:rPr>
              <w:t>Pennel</w:t>
            </w:r>
            <w:proofErr w:type="spellEnd"/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BD018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BD018E">
              <w:rPr>
                <w:rFonts w:asciiTheme="majorBidi" w:eastAsia="Calibri" w:hAnsiTheme="majorBidi" w:cstheme="majorBidi"/>
                <w:noProof/>
              </w:rPr>
              <w:t>15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Nonprofit Hospitals’ Approach to Community Health Needs Assessment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C. L. </w:t>
            </w:r>
            <w:proofErr w:type="spellStart"/>
            <w:r w:rsidRPr="007F14FA">
              <w:rPr>
                <w:rFonts w:asciiTheme="majorBidi" w:eastAsia="Calibri" w:hAnsiTheme="majorBidi" w:cstheme="majorBidi"/>
                <w:lang w:val="fr-CH"/>
              </w:rPr>
              <w:t>Pennel</w:t>
            </w:r>
            <w:proofErr w:type="spellEnd"/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BD018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5</w:t>
            </w:r>
            <w:r w:rsidR="00BD018E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576965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: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Potential for Population Health Improve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C.L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Pennel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112B7A">
              <w:rPr>
                <w:rFonts w:asciiTheme="majorBidi" w:eastAsia="Calibri" w:hAnsiTheme="majorBidi" w:cstheme="majorBidi"/>
                <w:noProof/>
              </w:rPr>
              <w:t>3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nderstanding community perceptions of health and social needs in a rural Balinese village: results of a rapid participatory appraisal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E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Pepall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public of Indonesia (Bali)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112B7A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Community </w:t>
            </w:r>
            <w:r>
              <w:rPr>
                <w:rFonts w:asciiTheme="majorBidi" w:eastAsia="Calibri" w:hAnsiTheme="majorBidi" w:cstheme="majorBidi"/>
              </w:rPr>
              <w:t>a</w:t>
            </w:r>
            <w:r w:rsidRPr="00AD03A1">
              <w:rPr>
                <w:rFonts w:asciiTheme="majorBidi" w:eastAsia="Calibri" w:hAnsiTheme="majorBidi" w:cstheme="majorBidi"/>
              </w:rPr>
              <w:t>ssessment in a vertically integrated health care system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Plesci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112B7A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community health among Indigenous populations in Ecuador with a participatory approach: implications for health reform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B. 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Puertas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&amp; M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Schlesser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cuador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1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9</w:t>
            </w:r>
            <w:r w:rsidR="00112B7A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Leveraging university-community partnerships in rural Georgia: a community health needs assessment template for hospital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. Robinson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</w:t>
            </w:r>
            <w:r w:rsidR="00112B7A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n Innovative model for conducting a participatory community health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A. Running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onduras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2</w:t>
            </w:r>
            <w:r w:rsidR="00112B7A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journey to meet emerging community benefit requirements in a rural hospital: a case stud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V. Sabin, P. F. Levin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112B7A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rural local health department–hospital collaborative for a countywide community health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G.</w:t>
            </w:r>
            <w:r w:rsidR="004B76C8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 xml:space="preserve">Sampso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</w:t>
            </w:r>
            <w:r w:rsidR="00112B7A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ing community-based participatory research to identify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health issues for Cambodian American yout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C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angalang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112B7A">
              <w:rPr>
                <w:rFonts w:asciiTheme="majorBidi" w:eastAsia="Calibri" w:hAnsiTheme="majorBidi" w:cstheme="majorBidi"/>
                <w:noProof/>
              </w:rPr>
              <w:t>3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4B76C8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pplying community organizing principles to assess health needs in New Haven, Connecticu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A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Santilli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112B7A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assessment of the Arab American community in Southwest Brookly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L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arsour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3</w:t>
            </w:r>
            <w:r w:rsidR="00112B7A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ervice learning: a strategy for conducting a health needs assessment of the homeles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chaffer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112B7A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 in a rural setting: foundation for a community–academic partnership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D. L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chutte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</w:t>
            </w:r>
            <w:r w:rsidR="00112B7A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 for a child health promotion program in Kyrgyzstan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H. Shi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Kyrgyzstan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</w:t>
            </w:r>
            <w:r w:rsidR="00112B7A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4B76C8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dapting developing country epidemiological assessment techniques to improve the quality of health needs assessments in developed countri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M. Smith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reland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88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5</w:t>
            </w:r>
            <w:r w:rsidR="00112B7A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E75A0D" w:rsidRPr="00AD03A1" w:rsidRDefault="00E75A0D" w:rsidP="007D6999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ing self-reported impacts of community health assessment in local health jurisdictions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. Spice &amp; K. Snyde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</w:t>
            </w:r>
          </w:p>
        </w:tc>
      </w:tr>
      <w:tr w:rsidR="00E75A0D" w:rsidRPr="00AD03A1" w:rsidTr="007D6999">
        <w:trPr>
          <w:cantSplit/>
          <w:trHeight w:val="88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</w:t>
            </w:r>
            <w:r w:rsidR="00112B7A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Watch 2000: community health assessment in South Central Ohio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.A.R. Stanley &amp; S. Stein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112B7A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needs and experiences of a LGBT population in Georgia and South Carolina</w:t>
            </w: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L.M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tepleman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6</w:t>
            </w:r>
            <w:r w:rsidR="00112B7A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health needs in African American churches: a mixed</w:t>
            </w:r>
            <w:r w:rsidRPr="00AD03A1">
              <w:rPr>
                <w:rFonts w:asciiTheme="majorBidi" w:eastAsia="Calibri" w:hAnsiTheme="majorBidi" w:cstheme="majorBidi"/>
              </w:rPr>
              <w:noBreakHyphen/>
              <w:t>methods stud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D. Su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980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6</w:t>
            </w:r>
            <w:r w:rsidR="00112B7A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Community health needs assessment and action planning in seven Dominican </w:t>
            </w:r>
            <w:proofErr w:type="spellStart"/>
            <w:r w:rsidRPr="007F14FA">
              <w:rPr>
                <w:rFonts w:asciiTheme="majorBidi" w:eastAsia="Calibri" w:hAnsiTheme="majorBidi" w:cstheme="majorBidi"/>
              </w:rPr>
              <w:t>Bateyes</w:t>
            </w:r>
            <w:proofErr w:type="spellEnd"/>
          </w:p>
        </w:tc>
        <w:tc>
          <w:tcPr>
            <w:tcW w:w="2700" w:type="dxa"/>
            <w:vAlign w:val="center"/>
          </w:tcPr>
          <w:p w:rsidR="00E75A0D" w:rsidRPr="007F14FA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S.V. Suiter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 xml:space="preserve">Dominican Republic 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890"/>
        </w:trPr>
        <w:tc>
          <w:tcPr>
            <w:tcW w:w="1080" w:type="dxa"/>
            <w:vAlign w:val="center"/>
          </w:tcPr>
          <w:p w:rsidR="00E75A0D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</w:t>
            </w:r>
            <w:r w:rsidR="00112B7A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Critiquing Indicators of Community Strengths in Community Health Needs Assessments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C.</w:t>
            </w:r>
            <w:r w:rsidR="004B76C8">
              <w:rPr>
                <w:rFonts w:asciiTheme="majorBidi" w:eastAsia="Calibri" w:hAnsiTheme="majorBidi" w:cstheme="majorBidi"/>
              </w:rPr>
              <w:t xml:space="preserve"> </w:t>
            </w:r>
            <w:proofErr w:type="spellStart"/>
            <w:r w:rsidRPr="007F14FA">
              <w:rPr>
                <w:rFonts w:asciiTheme="majorBidi" w:eastAsia="Calibri" w:hAnsiTheme="majorBidi" w:cstheme="majorBidi"/>
              </w:rPr>
              <w:t>Talmage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21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890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112B7A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Investigating the myth of the ‘‘model minority’’: a participatory community health assessment of Chinese and Vietnamese adults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7F14FA">
              <w:rPr>
                <w:rFonts w:asciiTheme="majorBidi" w:eastAsia="Calibri" w:hAnsiTheme="majorBidi" w:cstheme="majorBidi"/>
                <w:lang w:val="fr-CH"/>
              </w:rPr>
              <w:t>S.A.</w:t>
            </w:r>
            <w:r w:rsidR="004B76C8">
              <w:rPr>
                <w:rFonts w:asciiTheme="majorBidi" w:eastAsia="Calibri" w:hAnsiTheme="majorBidi" w:cstheme="majorBidi"/>
                <w:lang w:val="fr-CH"/>
              </w:rPr>
              <w:t xml:space="preserve"> </w:t>
            </w:r>
            <w:proofErr w:type="spellStart"/>
            <w:r w:rsidRPr="007F14FA">
              <w:rPr>
                <w:rFonts w:asciiTheme="majorBidi" w:eastAsia="Calibri" w:hAnsiTheme="majorBidi" w:cstheme="majorBidi"/>
                <w:lang w:val="fr-CH"/>
              </w:rPr>
              <w:t>Tendulkar</w:t>
            </w:r>
            <w:proofErr w:type="spellEnd"/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890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7</w:t>
            </w:r>
            <w:r w:rsidR="00112B7A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ealth needs in Brooklyn’s Chinatown: a pilot assessment using rapid participatory appraisal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K. Thei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 using participatory approach</w:t>
            </w:r>
          </w:p>
        </w:tc>
      </w:tr>
      <w:tr w:rsidR="00E75A0D" w:rsidRPr="00AD03A1" w:rsidTr="007D6999">
        <w:trPr>
          <w:cantSplit/>
          <w:trHeight w:val="809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6</w:t>
            </w:r>
            <w:r w:rsidR="00112B7A">
              <w:rPr>
                <w:rFonts w:asciiTheme="majorBidi" w:eastAsia="Calibri" w:hAnsiTheme="majorBidi" w:cstheme="majorBidi"/>
                <w:noProof/>
              </w:rPr>
              <w:t>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dentifying community needs and resources in a native community: a research partnership in the Pacific Northwes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L.R. Thomas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112B7A">
              <w:rPr>
                <w:rFonts w:asciiTheme="majorBidi" w:eastAsia="Calibri" w:hAnsiTheme="majorBidi" w:cstheme="majorBidi"/>
                <w:noProof/>
              </w:rPr>
              <w:t>2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Community mental health needs assessment of a racially and ethnically diverse population in New England: narratives from community stakeholder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R.A. Torres Stone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112B7A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nmet health needs identified by Haitian women as priorities for attention: a qualitative stud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R.P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Urrutia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8</w:t>
            </w:r>
            <w:r w:rsidR="00112B7A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rialing the community-based collaborative action research framework: supporting rural health through a community health needs assessment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A. Van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Gelderen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112B7A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The unmet needs and health priorities of the urban poor: generating the evidence base for urban community health worker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programmes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in South Afric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A. van Rie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outh Afric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112B7A">
              <w:rPr>
                <w:rFonts w:asciiTheme="majorBidi" w:eastAsia="Calibri" w:hAnsiTheme="majorBidi" w:cstheme="majorBidi"/>
                <w:noProof/>
              </w:rPr>
              <w:t>5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dentifying the health needs in rural Appalachian Ohio: outcomes of a rural community-academic partnership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R.A. Vance  and et al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112B7A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“One program that could improve health in this neighborhood is ?” using concept mapping to engage communities as part of a health and human services needs assessment.</w:t>
            </w:r>
          </w:p>
        </w:tc>
        <w:tc>
          <w:tcPr>
            <w:tcW w:w="2700" w:type="dxa"/>
            <w:vAlign w:val="center"/>
          </w:tcPr>
          <w:p w:rsidR="00E75A0D" w:rsidRPr="007F14FA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A. J. </w:t>
            </w:r>
            <w:proofErr w:type="spellStart"/>
            <w:r w:rsidRPr="007F14FA">
              <w:rPr>
                <w:rFonts w:asciiTheme="majorBidi" w:eastAsia="Calibri" w:hAnsiTheme="majorBidi" w:cstheme="majorBidi"/>
                <w:lang w:val="fr-CH"/>
              </w:rPr>
              <w:t>Velonis</w:t>
            </w:r>
            <w:proofErr w:type="spellEnd"/>
            <w:r w:rsidRPr="007F14FA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anad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</w:t>
            </w:r>
            <w:r w:rsidR="00112B7A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7F14FA" w:rsidRDefault="00E75A0D" w:rsidP="007F14FA">
            <w:pPr>
              <w:jc w:val="center"/>
              <w:rPr>
                <w:rFonts w:asciiTheme="majorBidi" w:eastAsia="Calibri" w:hAnsiTheme="majorBidi" w:cstheme="majorBidi"/>
              </w:rPr>
            </w:pPr>
            <w:r w:rsidRPr="007F14FA">
              <w:rPr>
                <w:rFonts w:asciiTheme="majorBidi" w:eastAsia="Calibri" w:hAnsiTheme="majorBidi" w:cstheme="majorBidi"/>
              </w:rPr>
              <w:t>Addressing a Growing Community’s Health Needs: Project SAHNA (South Asian Health Needs Assessment)</w:t>
            </w:r>
          </w:p>
        </w:tc>
        <w:tc>
          <w:tcPr>
            <w:tcW w:w="2700" w:type="dxa"/>
            <w:vAlign w:val="center"/>
          </w:tcPr>
          <w:p w:rsidR="00E75A0D" w:rsidRPr="004B76C8" w:rsidRDefault="004B76C8" w:rsidP="004B76C8">
            <w:pPr>
              <w:pStyle w:val="ListParagraph"/>
              <w:rPr>
                <w:rFonts w:asciiTheme="majorBidi" w:eastAsia="Calibri" w:hAnsiTheme="majorBidi" w:cstheme="majorBidi"/>
              </w:rPr>
            </w:pPr>
            <w:proofErr w:type="spellStart"/>
            <w:r>
              <w:rPr>
                <w:rFonts w:asciiTheme="majorBidi" w:eastAsia="Calibri" w:hAnsiTheme="majorBidi" w:cstheme="majorBidi"/>
              </w:rPr>
              <w:t>A.</w:t>
            </w:r>
            <w:r w:rsidR="00E75A0D" w:rsidRPr="004B76C8">
              <w:rPr>
                <w:rFonts w:asciiTheme="majorBidi" w:eastAsia="Calibri" w:hAnsiTheme="majorBidi" w:cstheme="majorBidi"/>
              </w:rPr>
              <w:t>Vyas</w:t>
            </w:r>
            <w:proofErr w:type="spellEnd"/>
            <w:r w:rsidR="00E75A0D" w:rsidRPr="004B76C8">
              <w:rPr>
                <w:rFonts w:asciiTheme="majorBidi" w:eastAsia="Calibri" w:hAnsiTheme="majorBidi" w:cstheme="majorBidi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013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</w:t>
            </w:r>
            <w:r w:rsidR="00112B7A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‘Don’t fix what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ain’t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broke’: evaluating the effectiveness of a Men’s Shed in inner-regional Australia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.</w:t>
            </w:r>
            <w:r w:rsidR="004B76C8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 xml:space="preserve">Waling &amp; D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Fildes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ustrali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6</w:t>
            </w:r>
            <w:r w:rsidR="00112B7A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bottom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ing a mixed-methods approach to identify health concerns in an African American communit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B. Weathers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1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112B7A">
              <w:rPr>
                <w:rFonts w:asciiTheme="majorBidi" w:eastAsia="Calibri" w:hAnsiTheme="majorBidi" w:cstheme="majorBidi"/>
                <w:noProof/>
              </w:rPr>
              <w:t>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sexual health needs of sexual minority women in Western Kenya: An exploratory community assessment and public policy analysi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B. D. M. Wilson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Kenya</w:t>
            </w: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</w:t>
            </w:r>
            <w:r w:rsidR="00112B7A">
              <w:rPr>
                <w:rFonts w:asciiTheme="majorBidi" w:eastAsia="Calibri" w:hAnsiTheme="majorBidi" w:cstheme="majorBidi"/>
                <w:noProof/>
              </w:rPr>
              <w:t>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An online, quantitative community health needs assessment of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Hale‘iwa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and Waialua,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O‘ahu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>, Hawai‘i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N. A.K. Witte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</w:t>
            </w:r>
            <w:r w:rsidR="00112B7A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Community-based health needs assessment in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Léogâne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and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Gressier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>, Haiti: six years post-earthquake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E.A. Wood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Haiti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</w:t>
            </w:r>
            <w:r w:rsidR="00112B7A">
              <w:rPr>
                <w:rFonts w:asciiTheme="majorBidi" w:eastAsia="Calibri" w:hAnsiTheme="majorBidi" w:cstheme="majorBidi"/>
                <w:noProof/>
              </w:rPr>
              <w:t>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community health needs assessment using principles of community based participatory research in a Mississippi Delta community: a novel methodological approach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C.D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Woodyard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 using participatory approach</w:t>
            </w:r>
          </w:p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</w:t>
            </w:r>
            <w:r w:rsidR="00112B7A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ment of community health needs of Chongqing residents: a qualitative study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4B76C8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L.Ying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hin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8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1</w:t>
            </w:r>
            <w:r w:rsidR="00112B7A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service needs assessment in Korea using OMAHA Classification System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I.Y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Yoo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Kore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nt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</w:t>
            </w:r>
            <w:r w:rsidR="00112B7A">
              <w:rPr>
                <w:rFonts w:asciiTheme="majorBidi" w:eastAsia="Calibri" w:hAnsiTheme="majorBidi" w:cstheme="majorBidi"/>
                <w:noProof/>
              </w:rPr>
              <w:t>5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mpowerment through accessibility: community needs assessment data for LGBTQ communitie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C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Zajac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&amp; K. C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Godshall</w:t>
            </w:r>
            <w:proofErr w:type="spellEnd"/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Qualitative</w:t>
            </w:r>
          </w:p>
        </w:tc>
      </w:tr>
      <w:tr w:rsidR="00E75A0D" w:rsidRPr="00AD03A1" w:rsidTr="007D6999">
        <w:trPr>
          <w:cantSplit/>
          <w:trHeight w:val="1151"/>
        </w:trPr>
        <w:tc>
          <w:tcPr>
            <w:tcW w:w="1080" w:type="dxa"/>
            <w:vAlign w:val="center"/>
          </w:tcPr>
          <w:p w:rsidR="00E75A0D" w:rsidRPr="00AD03A1" w:rsidRDefault="00E75A0D" w:rsidP="00112B7A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</w:t>
            </w:r>
            <w:r w:rsidR="00112B7A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459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pplication of a gender-based approach to conducting a community health assessment for rural women in Southern Illinois</w:t>
            </w:r>
          </w:p>
        </w:tc>
        <w:tc>
          <w:tcPr>
            <w:tcW w:w="27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K. Zimmerman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08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600" w:type="dxa"/>
            <w:vAlign w:val="center"/>
          </w:tcPr>
          <w:p w:rsidR="00E75A0D" w:rsidRPr="00AD03A1" w:rsidRDefault="00E75A0D" w:rsidP="007D699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ixed method</w:t>
            </w:r>
          </w:p>
        </w:tc>
      </w:tr>
    </w:tbl>
    <w:p w:rsidR="00E75A0D" w:rsidRDefault="00E75A0D" w:rsidP="00E75A0D">
      <w:pPr>
        <w:rPr>
          <w:rFonts w:asciiTheme="majorBidi" w:eastAsia="Calibri" w:hAnsiTheme="majorBidi" w:cstheme="majorBidi"/>
          <w:lang w:val="en-GB"/>
        </w:rPr>
      </w:pPr>
    </w:p>
    <w:p w:rsidR="00596AFB" w:rsidRDefault="00596AFB"/>
    <w:sectPr w:rsidR="00596AFB" w:rsidSect="00E75A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43411B"/>
    <w:multiLevelType w:val="hybridMultilevel"/>
    <w:tmpl w:val="27D47742"/>
    <w:lvl w:ilvl="0" w:tplc="A2727D7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2DB73FF"/>
    <w:multiLevelType w:val="hybridMultilevel"/>
    <w:tmpl w:val="74CC4D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0B70B4"/>
    <w:multiLevelType w:val="hybridMultilevel"/>
    <w:tmpl w:val="66FA01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A0D"/>
    <w:rsid w:val="00112B7A"/>
    <w:rsid w:val="00247087"/>
    <w:rsid w:val="00275426"/>
    <w:rsid w:val="004B76C8"/>
    <w:rsid w:val="005421A3"/>
    <w:rsid w:val="00576965"/>
    <w:rsid w:val="00596AFB"/>
    <w:rsid w:val="005C6B84"/>
    <w:rsid w:val="006026C7"/>
    <w:rsid w:val="007D6999"/>
    <w:rsid w:val="007F14FA"/>
    <w:rsid w:val="008B44A1"/>
    <w:rsid w:val="00AE6F78"/>
    <w:rsid w:val="00BD018E"/>
    <w:rsid w:val="00C104F7"/>
    <w:rsid w:val="00DD643E"/>
    <w:rsid w:val="00E75A0D"/>
    <w:rsid w:val="00E811A6"/>
    <w:rsid w:val="00F2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883CC"/>
  <w15:docId w15:val="{BAC5697F-1225-47B2-89B5-78E44B051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A0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E75A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E75A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75A0D"/>
    <w:pPr>
      <w:ind w:left="720"/>
      <w:contextualSpacing/>
    </w:pPr>
  </w:style>
  <w:style w:type="table" w:styleId="TableGrid">
    <w:name w:val="Table Grid"/>
    <w:basedOn w:val="TableNormal"/>
    <w:uiPriority w:val="59"/>
    <w:rsid w:val="00E75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link w:val="Heading1"/>
    <w:uiPriority w:val="9"/>
    <w:rsid w:val="00E75A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8</Pages>
  <Words>2970</Words>
  <Characters>1693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leh Abdi</dc:creator>
  <cp:lastModifiedBy>ABDI</cp:lastModifiedBy>
  <cp:revision>16</cp:revision>
  <dcterms:created xsi:type="dcterms:W3CDTF">2022-04-14T23:50:00Z</dcterms:created>
  <dcterms:modified xsi:type="dcterms:W3CDTF">2023-01-04T14:05:00Z</dcterms:modified>
</cp:coreProperties>
</file>